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6D0" w:rsidRDefault="004F16D0">
      <w:pPr>
        <w:rPr>
          <w:rFonts w:ascii="Verdana" w:hAnsi="Verdana"/>
          <w:b/>
        </w:rPr>
      </w:pPr>
      <w:bookmarkStart w:id="0" w:name="_GoBack"/>
      <w:bookmarkEnd w:id="0"/>
    </w:p>
    <w:p w:rsidR="004F16D0" w:rsidRPr="00863227" w:rsidRDefault="004F16D0">
      <w:pPr>
        <w:rPr>
          <w:rFonts w:ascii="Verdana" w:hAnsi="Verdana"/>
          <w:b/>
          <w:lang w:val="en-US"/>
        </w:rPr>
      </w:pPr>
      <w:r w:rsidRPr="00863227">
        <w:rPr>
          <w:rFonts w:ascii="Verdana" w:hAnsi="Verdana"/>
          <w:b/>
          <w:lang w:val="en-US"/>
        </w:rPr>
        <w:t xml:space="preserve">Table S4: List of primers used in qPCR analysis of </w:t>
      </w:r>
      <w:r w:rsidRPr="00863227">
        <w:rPr>
          <w:rFonts w:ascii="Verdana" w:hAnsi="Verdana"/>
          <w:b/>
          <w:i/>
          <w:lang w:val="en-US"/>
        </w:rPr>
        <w:t>MADS</w:t>
      </w:r>
      <w:r w:rsidRPr="00863227">
        <w:rPr>
          <w:rFonts w:ascii="Verdana" w:hAnsi="Verdana"/>
          <w:b/>
          <w:lang w:val="en-US"/>
        </w:rPr>
        <w:t>-box gen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3"/>
        <w:gridCol w:w="1221"/>
        <w:gridCol w:w="3146"/>
        <w:gridCol w:w="3148"/>
      </w:tblGrid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/>
                <w:bCs/>
                <w:sz w:val="16"/>
              </w:rPr>
            </w:pPr>
            <w:r w:rsidRPr="004F16D0">
              <w:rPr>
                <w:rFonts w:ascii="Verdana" w:hAnsi="Verdana"/>
                <w:b/>
                <w:bCs/>
                <w:sz w:val="16"/>
              </w:rPr>
              <w:t>Gene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/>
                <w:bCs/>
                <w:sz w:val="16"/>
              </w:rPr>
            </w:pPr>
            <w:proofErr w:type="spellStart"/>
            <w:r w:rsidRPr="004F16D0">
              <w:rPr>
                <w:rFonts w:ascii="Verdana" w:hAnsi="Verdana"/>
                <w:b/>
                <w:bCs/>
                <w:sz w:val="16"/>
              </w:rPr>
              <w:t>Subfamily</w:t>
            </w:r>
            <w:proofErr w:type="spellEnd"/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/>
                <w:bCs/>
                <w:sz w:val="16"/>
              </w:rPr>
            </w:pPr>
            <w:r w:rsidRPr="004F16D0">
              <w:rPr>
                <w:rFonts w:ascii="Verdana" w:hAnsi="Verdana"/>
                <w:b/>
                <w:bCs/>
                <w:sz w:val="16"/>
              </w:rPr>
              <w:t>Forwards (5’ a 3’)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/>
                <w:bCs/>
                <w:sz w:val="16"/>
              </w:rPr>
            </w:pPr>
            <w:r w:rsidRPr="004F16D0">
              <w:rPr>
                <w:rFonts w:ascii="Verdana" w:hAnsi="Verdana"/>
                <w:b/>
                <w:bCs/>
                <w:sz w:val="16"/>
              </w:rPr>
              <w:t>Reverse (5’ a 3’)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03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G/SHP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CAGTCAATGCCTTCACAGTCA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GGATAGAATGGAACATCAGACG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14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P3/PI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CACGAAAGGCAAACGGTATCTGG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AGTAACCGGGACAAGCAGTCCAA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15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GL30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TGCTGTTACCATGTTTGACGA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CCACGGCAAAAATTACGATT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21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SVP/DAM1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GAGCCGGAGAGGTTGAATAA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CACACAATCACAACCCTCCA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27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SVP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TTGCAGAAGAAGCAGAAGCA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GGAGCTGGCGTATTCAAAGA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38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SEP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TGTGGTTGATTGGGTGGATA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GCTTGCCACGGTTAGAGAAG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40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TM8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CATTGCAAGAAGAAAACAGTCG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AGTACTTGGTGCGAGAGATCA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44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GL65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CCGTCGTGTGCAAATCTAAA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CGGTTACCACTGCTCTCCA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45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GL15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GAGACCGAGACAGAGAAAACC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ATCTTCCCCCTACCCATCT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51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GL6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GAAGAGCATGGCTTGTGAGA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CCATAGGGCCATATATTCTTGC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54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SEP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AGCATTTTCAGTGGTTTCCA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CTTGAGCAGCCCATTTCTTC</w:t>
            </w:r>
          </w:p>
        </w:tc>
      </w:tr>
      <w:tr w:rsidR="004F16D0" w:rsidRPr="004F16D0" w:rsidTr="004F16D0">
        <w:tc>
          <w:tcPr>
            <w:tcW w:w="1313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bCs/>
                <w:i/>
                <w:sz w:val="16"/>
              </w:rPr>
            </w:pPr>
            <w:r w:rsidRPr="004F16D0">
              <w:rPr>
                <w:rFonts w:ascii="Verdana" w:hAnsi="Verdana"/>
                <w:bCs/>
                <w:i/>
                <w:sz w:val="16"/>
              </w:rPr>
              <w:t>PavMADS57</w:t>
            </w:r>
          </w:p>
        </w:tc>
        <w:tc>
          <w:tcPr>
            <w:tcW w:w="1221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SEP</w:t>
            </w:r>
          </w:p>
        </w:tc>
        <w:tc>
          <w:tcPr>
            <w:tcW w:w="3146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AGCAGGTCCAAGCGTGAGTA</w:t>
            </w:r>
          </w:p>
        </w:tc>
        <w:tc>
          <w:tcPr>
            <w:tcW w:w="3148" w:type="dxa"/>
            <w:noWrap/>
            <w:hideMark/>
          </w:tcPr>
          <w:p w:rsidR="004F16D0" w:rsidRPr="004F16D0" w:rsidRDefault="004F16D0" w:rsidP="004F16D0">
            <w:pPr>
              <w:rPr>
                <w:rFonts w:ascii="Verdana" w:hAnsi="Verdana"/>
                <w:sz w:val="16"/>
              </w:rPr>
            </w:pPr>
            <w:r w:rsidRPr="004F16D0">
              <w:rPr>
                <w:rFonts w:ascii="Verdana" w:hAnsi="Verdana"/>
                <w:sz w:val="16"/>
              </w:rPr>
              <w:t>GCACCCACAACTCTTCAGGT</w:t>
            </w:r>
          </w:p>
        </w:tc>
      </w:tr>
    </w:tbl>
    <w:p w:rsidR="004F16D0" w:rsidRPr="00F1648A" w:rsidRDefault="004F16D0">
      <w:pPr>
        <w:rPr>
          <w:rFonts w:ascii="Verdana" w:hAnsi="Verdana"/>
          <w:b/>
        </w:rPr>
      </w:pPr>
    </w:p>
    <w:sectPr w:rsidR="004F16D0" w:rsidRPr="00F164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648A"/>
    <w:rsid w:val="00021A91"/>
    <w:rsid w:val="001173CE"/>
    <w:rsid w:val="00387EB4"/>
    <w:rsid w:val="004F16D0"/>
    <w:rsid w:val="0063063C"/>
    <w:rsid w:val="00640E17"/>
    <w:rsid w:val="006B52D8"/>
    <w:rsid w:val="00817E9F"/>
    <w:rsid w:val="00863227"/>
    <w:rsid w:val="008911D0"/>
    <w:rsid w:val="009A5BD7"/>
    <w:rsid w:val="009C74CE"/>
    <w:rsid w:val="009D1674"/>
    <w:rsid w:val="00A11B91"/>
    <w:rsid w:val="00AA3B58"/>
    <w:rsid w:val="00B2296C"/>
    <w:rsid w:val="00B4277F"/>
    <w:rsid w:val="00B63011"/>
    <w:rsid w:val="00B96BDF"/>
    <w:rsid w:val="00BD648B"/>
    <w:rsid w:val="00BE71C8"/>
    <w:rsid w:val="00C91A6D"/>
    <w:rsid w:val="00D436A2"/>
    <w:rsid w:val="00DB526A"/>
    <w:rsid w:val="00E84449"/>
    <w:rsid w:val="00EA404F"/>
    <w:rsid w:val="00ED1C29"/>
    <w:rsid w:val="00F16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6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C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73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</dc:creator>
  <cp:keywords/>
  <dc:description/>
  <cp:lastModifiedBy>Arshad Rezwan</cp:lastModifiedBy>
  <cp:revision>21</cp:revision>
  <dcterms:created xsi:type="dcterms:W3CDTF">2019-10-01T19:38:00Z</dcterms:created>
  <dcterms:modified xsi:type="dcterms:W3CDTF">2020-02-29T20:10:00Z</dcterms:modified>
</cp:coreProperties>
</file>